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51"/>
        <w:tblW w:w="9063" w:type="dxa"/>
        <w:tblLook w:val="04A0" w:firstRow="1" w:lastRow="0" w:firstColumn="1" w:lastColumn="0" w:noHBand="0" w:noVBand="1"/>
      </w:tblPr>
      <w:tblGrid>
        <w:gridCol w:w="1711"/>
        <w:gridCol w:w="7352"/>
      </w:tblGrid>
      <w:tr w:rsidR="00E5208A" w:rsidRPr="00F64FDE" w14:paraId="27C6A45F" w14:textId="77777777" w:rsidTr="008F6EAE">
        <w:trPr>
          <w:trHeight w:val="297"/>
        </w:trPr>
        <w:tc>
          <w:tcPr>
            <w:tcW w:w="1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030D4" w14:textId="41508CA5" w:rsidR="00C42863" w:rsidRPr="00F64FDE" w:rsidRDefault="00E5208A" w:rsidP="008F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BDE351" w14:textId="4A3060F2" w:rsidR="00C42863" w:rsidRPr="00F64FDE" w:rsidRDefault="00E5208A" w:rsidP="008F6E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E5208A" w:rsidRPr="00F64FDE" w14:paraId="5F962CFE" w14:textId="77777777" w:rsidTr="008F6EAE">
        <w:trPr>
          <w:trHeight w:val="3288"/>
        </w:trPr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C936D" w14:textId="77777777" w:rsidR="00E5208A" w:rsidRPr="00F64FDE" w:rsidRDefault="00E5208A" w:rsidP="008F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5C5C21" w14:textId="77777777" w:rsidR="009901DD" w:rsidRDefault="00F64FDE" w:rsidP="00F6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((((((((((((((((((("Lung Neoplasms"[Mesh]) OR (Pulmonary Neoplasms[Title/Abstract])) OR (Neoplasms, Lung[Title/Abstract])) OR (Lung Neoplasm[Title/Abstract])) OR (Neoplasm, Lung[Title/Abstract])) OR (Neoplasms, Pulmonary[Title/Abstract])) OR (Neoplasm, Pulmonary[Title/Abstract])) OR (Pulmonary Neoplasm[Title/Abstract])) OR (Lung Cancer[Title/Abstract])) OR (Cancer, Lung[Title/Abstract])) OR (Cancers, Lung[Title/Abstract])) OR (Lung Cancers[Title/Abstract])) OR (Pulmonary Cancer[Title/Abstract])) OR (Cancer, Pulmonary[Title/Abstract])) OR (Cancers, Pulmonary[Title/Abstract])) OR (Pulmonary Cancers[Title/Abstract])) OR (Cancer of the Lung[Title/Abstract])) OR (Cancer of Lung[Title/Abstract])) AND ((((((((("Thoracoscopy"[Mesh]) OR (Thoracoscopic[Title/Abstract])) OR (Thoracic Surgery Video-Assisted[Title/Abstract])) OR (Thoracic Surgery Robotic-Assisted[Title/Abstract])) OR (Video-Assisted Thoracic Surgery[Title/Abstract])) OR (Robot-Assisted Thoracic Surgery[Title/Abstract])) OR (VATS[Title/Abstract])) OR (Lung Resection[Title/Abstract])) OR (Pulmonary resection[Title/Abstract]))) AND ((((((("Drainage"[Mesh]) OR (Drainage Tube[Title/Abstract])) OR (Chest Tube[Title/Abstract])) OR (Chest Drain[Title/Abstract])) OR (Chest Drainage[Title/Abstract])) OR (Nonintubated[Title/Abstract])) OR (Tubeless[Title/Abstract]))</w:t>
            </w:r>
          </w:p>
          <w:p w14:paraId="33D077F1" w14:textId="31E7EC2E" w:rsidR="00F64FDE" w:rsidRPr="00F64FDE" w:rsidRDefault="00F64FDE" w:rsidP="00F6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08A" w:rsidRPr="00F64FDE" w14:paraId="566FC8F4" w14:textId="77777777" w:rsidTr="008F6EAE">
        <w:trPr>
          <w:trHeight w:val="149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F490150" w14:textId="77777777" w:rsidR="00E5208A" w:rsidRPr="00F64FDE" w:rsidRDefault="00E5208A" w:rsidP="008F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352" w:type="dxa"/>
            <w:tcBorders>
              <w:top w:val="nil"/>
              <w:left w:val="nil"/>
              <w:bottom w:val="nil"/>
              <w:right w:val="nil"/>
            </w:tcBorders>
          </w:tcPr>
          <w:p w14:paraId="672D86FF" w14:textId="77777777" w:rsidR="009901DD" w:rsidRDefault="00F64FDE" w:rsidP="00F6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('cancer of lung' OR 'cancer of the lung' OR 'pulmonary cancers' OR 'pulmonary cancer' OR 'lung cancer' OR 'lung cancers' OR 'pulmonary neoplasm' OR 'lung neoplasm' OR 'pulmonary neoplasms':ab,ti OR 'lung cancer'/exp) AND (thoracoscopic OR 'thoracic surgery video-assisted' OR 'thoracic surgery robotic-assisted' OR 'video-assisted thoracic surgery' OR 'robot-assisted thoracic surgery' OR vats OR 'lung resection' OR 'pulmonary resection':ab,ti OR 'thoracoscopy'/exp) AND ('drainage tube' OR 'chest tube' OR 'chest drain' OR 'chest drainage' OR nonintubated OR tubeless:ab,ti OR 'drainage'/exp)</w:t>
            </w:r>
          </w:p>
          <w:p w14:paraId="4EC42943" w14:textId="47E99608" w:rsidR="00F64FDE" w:rsidRPr="00F64FDE" w:rsidRDefault="00F64FDE" w:rsidP="00F6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08A" w:rsidRPr="00F64FDE" w14:paraId="4A8D28E4" w14:textId="77777777" w:rsidTr="008F6EAE">
        <w:trPr>
          <w:trHeight w:val="901"/>
        </w:trPr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D1BC6" w14:textId="77777777" w:rsidR="00E5208A" w:rsidRPr="00F64FDE" w:rsidRDefault="00E5208A" w:rsidP="008F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F3A51" w14:textId="4FD3C2BA" w:rsidR="00E5208A" w:rsidRPr="00F64FDE" w:rsidRDefault="00F64FDE" w:rsidP="008F6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FDE">
              <w:rPr>
                <w:rFonts w:ascii="Times New Roman" w:hAnsi="Times New Roman" w:cs="Times New Roman"/>
                <w:sz w:val="24"/>
                <w:szCs w:val="24"/>
              </w:rPr>
              <w:t>((LUNG NEOPLASM[MeSH]) OR (((LUNG OR PULMON*) AND (NEOPLAS* OR CANCER OR CARCINOMA*)):ti,ab,kw) AND (((Drainage Tube OR Chest Tube OR Chest Drain OR Chest Drainage OR Nonintubat* OR Tubeless):ti,ab,kw) OR (Drainage[MeSH])) AND (((Thoracic Surgery Video-Assisted OR Thoracic Surgery Robotic-Assisted OR Video-Assisted Thoracic Surgery OR Robot-Assisted Thoracic Surgery OR VATS OR Lung resection OR Pulmonary resection OR Thoracoscop*):ti,ab,kw) OR (Thoracoscopy[MeSH]))</w:t>
            </w:r>
          </w:p>
        </w:tc>
      </w:tr>
    </w:tbl>
    <w:p w14:paraId="40F61D33" w14:textId="63BE1F39" w:rsidR="00035A82" w:rsidRPr="00F64FDE" w:rsidRDefault="00E5208A">
      <w:pPr>
        <w:rPr>
          <w:rFonts w:ascii="Times New Roman" w:hAnsi="Times New Roman" w:cs="Times New Roman"/>
          <w:sz w:val="24"/>
          <w:szCs w:val="24"/>
        </w:rPr>
      </w:pPr>
      <w:r w:rsidRPr="00F64F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14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4FD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64FDE">
        <w:rPr>
          <w:rFonts w:ascii="Times New Roman" w:hAnsi="Times New Roman" w:cs="Times New Roman"/>
          <w:sz w:val="24"/>
          <w:szCs w:val="24"/>
        </w:rPr>
        <w:t xml:space="preserve"> Details of search strategy for all databases</w:t>
      </w:r>
    </w:p>
    <w:sectPr w:rsidR="00035A82" w:rsidRPr="00F64FDE" w:rsidSect="009E5C4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514A2" w14:textId="77777777" w:rsidR="00D460AC" w:rsidRDefault="00D460AC" w:rsidP="00E5208A">
      <w:r>
        <w:separator/>
      </w:r>
    </w:p>
  </w:endnote>
  <w:endnote w:type="continuationSeparator" w:id="0">
    <w:p w14:paraId="20613F2C" w14:textId="77777777" w:rsidR="00D460AC" w:rsidRDefault="00D460AC" w:rsidP="00E52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967D8" w14:textId="77777777" w:rsidR="00D460AC" w:rsidRDefault="00D460AC" w:rsidP="00E5208A">
      <w:r>
        <w:separator/>
      </w:r>
    </w:p>
  </w:footnote>
  <w:footnote w:type="continuationSeparator" w:id="0">
    <w:p w14:paraId="03B15E03" w14:textId="77777777" w:rsidR="00D460AC" w:rsidRDefault="00D460AC" w:rsidP="00E52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86"/>
    <w:rsid w:val="00035A82"/>
    <w:rsid w:val="00285C6B"/>
    <w:rsid w:val="003262D5"/>
    <w:rsid w:val="005437B6"/>
    <w:rsid w:val="00596A2C"/>
    <w:rsid w:val="008F6EAE"/>
    <w:rsid w:val="009901DD"/>
    <w:rsid w:val="009D690D"/>
    <w:rsid w:val="009E5C42"/>
    <w:rsid w:val="00B3537A"/>
    <w:rsid w:val="00BD2FBB"/>
    <w:rsid w:val="00C42863"/>
    <w:rsid w:val="00C914CE"/>
    <w:rsid w:val="00CA5586"/>
    <w:rsid w:val="00D460AC"/>
    <w:rsid w:val="00DC312C"/>
    <w:rsid w:val="00E33725"/>
    <w:rsid w:val="00E5208A"/>
    <w:rsid w:val="00E72473"/>
    <w:rsid w:val="00F6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1C003"/>
  <w15:chartTrackingRefBased/>
  <w15:docId w15:val="{20C6D714-FB45-4CB7-B6FF-4CAE9B4A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08A"/>
    <w:rPr>
      <w:sz w:val="18"/>
      <w:szCs w:val="18"/>
    </w:rPr>
  </w:style>
  <w:style w:type="table" w:styleId="a7">
    <w:name w:val="Table Grid"/>
    <w:basedOn w:val="a1"/>
    <w:uiPriority w:val="39"/>
    <w:rsid w:val="00E52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荣阳</dc:creator>
  <cp:keywords/>
  <dc:description/>
  <cp:lastModifiedBy>Rongyang Li</cp:lastModifiedBy>
  <cp:revision>13</cp:revision>
  <dcterms:created xsi:type="dcterms:W3CDTF">2020-12-24T08:10:00Z</dcterms:created>
  <dcterms:modified xsi:type="dcterms:W3CDTF">2022-03-28T11:54:00Z</dcterms:modified>
</cp:coreProperties>
</file>